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96" w:type="dxa"/>
        <w:tblInd w:w="-600" w:type="dxa"/>
        <w:tblLayout w:type="fixed"/>
        <w:tblLook w:val="0600" w:firstRow="0" w:lastRow="0" w:firstColumn="0" w:lastColumn="0" w:noHBand="1" w:noVBand="1"/>
      </w:tblPr>
      <w:tblGrid>
        <w:gridCol w:w="2205"/>
        <w:gridCol w:w="1514"/>
        <w:gridCol w:w="1501"/>
        <w:gridCol w:w="1476"/>
      </w:tblGrid>
      <w:tr w:rsidR="00111C56" w:rsidRPr="00111C56" w:rsidTr="00111C56">
        <w:trPr>
          <w:trHeight w:val="1185"/>
        </w:trPr>
        <w:tc>
          <w:tcPr>
            <w:tcW w:w="669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Pr="00111C56" w:rsidRDefault="00111C56" w:rsidP="00111C56">
            <w:pPr>
              <w:spacing w:before="240" w:after="240"/>
            </w:pPr>
            <w:r w:rsidRPr="00111C56">
              <w:rPr>
                <w:rFonts w:ascii="Times New Roman" w:eastAsia="Times New Roman" w:hAnsi="Times New Roman" w:cs="Times New Roman"/>
                <w:sz w:val="24"/>
                <w:szCs w:val="24"/>
              </w:rPr>
              <w:t>Table S4. Most important features (top 15) of automatic classifiers for Main Classifier relevance by Support Vector Machine (stop-word removal and unigrams/bigrams selection).</w:t>
            </w:r>
          </w:p>
        </w:tc>
      </w:tr>
      <w:tr w:rsidR="00111C56" w:rsidTr="00111C56">
        <w:trPr>
          <w:trHeight w:val="450"/>
        </w:trPr>
        <w:tc>
          <w:tcPr>
            <w:tcW w:w="669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SVM</w:t>
            </w:r>
          </w:p>
        </w:tc>
      </w:tr>
      <w:tr w:rsidR="00111C56" w:rsidTr="00887481">
        <w:trPr>
          <w:trHeight w:val="450"/>
        </w:trPr>
        <w:tc>
          <w:tcPr>
            <w:tcW w:w="37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No lemmatisa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Lemmatisation</w:t>
            </w:r>
          </w:p>
        </w:tc>
      </w:tr>
      <w:tr w:rsidR="00111C56" w:rsidTr="00887481">
        <w:tc>
          <w:tcPr>
            <w:tcW w:w="22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Pr="00887481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</w:pPr>
            <w:r w:rsidRPr="00887481"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  <w:t>Feature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Pr="00887481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</w:pPr>
            <w:r w:rsidRPr="00887481"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  <w:t>Importance</w:t>
            </w:r>
          </w:p>
        </w:tc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Pr="00887481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</w:pPr>
            <w:bookmarkStart w:id="0" w:name="_GoBack"/>
            <w:bookmarkEnd w:id="0"/>
            <w:r w:rsidRPr="00887481"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  <w:t>Feature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Pr="00887481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</w:pPr>
            <w:r w:rsidRPr="00887481"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  <w:t>Importance</w:t>
            </w:r>
          </w:p>
        </w:tc>
      </w:tr>
      <w:tr w:rsidR="00111C56" w:rsidTr="00887481"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tree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arctic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hanges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genetic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population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limate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migratory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nest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fish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hange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peatlands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method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stand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natal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boreal forests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95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89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83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82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82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77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76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71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8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7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7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3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2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2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1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hange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arctic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tree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genetic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peatlands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egg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migratory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fish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specimen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nest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metal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swallow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limate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range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stand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1.17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87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85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80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78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77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76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75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76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71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7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7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6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3</w:t>
            </w:r>
          </w:p>
          <w:p w:rsidR="00111C56" w:rsidRDefault="00111C56" w:rsidP="00111C5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63</w:t>
            </w:r>
          </w:p>
        </w:tc>
      </w:tr>
    </w:tbl>
    <w:p w:rsidR="001377D5" w:rsidRDefault="00887481"/>
    <w:sectPr w:rsidR="001377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833"/>
    <w:rsid w:val="00111C56"/>
    <w:rsid w:val="00537C68"/>
    <w:rsid w:val="00887481"/>
    <w:rsid w:val="00AC7CBB"/>
    <w:rsid w:val="00E7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2E3ED-2F92-47EA-9EF7-A858AF07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11C56"/>
    <w:pPr>
      <w:spacing w:after="0" w:line="276" w:lineRule="auto"/>
    </w:pPr>
    <w:rPr>
      <w:rFonts w:ascii="Arial" w:eastAsia="Arial" w:hAnsi="Arial" w:cs="Arial"/>
      <w:lang w:val="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1C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1C56"/>
    <w:rPr>
      <w:rFonts w:ascii="Segoe UI" w:eastAsia="Arial" w:hAnsi="Segoe UI" w:cs="Segoe UI"/>
      <w:sz w:val="18"/>
      <w:szCs w:val="18"/>
      <w:lang w:val="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1</Characters>
  <Application>Microsoft Office Word</Application>
  <DocSecurity>0</DocSecurity>
  <Lines>67</Lines>
  <Paragraphs>69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uster</dc:creator>
  <cp:keywords/>
  <dc:description/>
  <cp:lastModifiedBy>Alex Fuster</cp:lastModifiedBy>
  <cp:revision>3</cp:revision>
  <dcterms:created xsi:type="dcterms:W3CDTF">2024-12-08T21:52:00Z</dcterms:created>
  <dcterms:modified xsi:type="dcterms:W3CDTF">2024-12-08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b1272f5be1001e837d589ca248aec215e8c0bf1325b75c1e719d78d28baf85</vt:lpwstr>
  </property>
</Properties>
</file>